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52" w:type="dxa"/>
        <w:tblLook w:val="04A0" w:firstRow="1" w:lastRow="0" w:firstColumn="1" w:lastColumn="0" w:noHBand="0" w:noVBand="1"/>
      </w:tblPr>
      <w:tblGrid>
        <w:gridCol w:w="3695"/>
        <w:gridCol w:w="1082"/>
        <w:gridCol w:w="803"/>
        <w:gridCol w:w="1104"/>
        <w:gridCol w:w="1565"/>
        <w:gridCol w:w="1313"/>
        <w:gridCol w:w="1378"/>
        <w:gridCol w:w="756"/>
        <w:gridCol w:w="1456"/>
      </w:tblGrid>
      <w:tr w:rsidR="006F7D12" w:rsidRPr="000833F0" w14:paraId="15BF7EA1" w14:textId="77777777" w:rsidTr="009B713E">
        <w:trPr>
          <w:trHeight w:val="330"/>
        </w:trPr>
        <w:tc>
          <w:tcPr>
            <w:tcW w:w="1315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9D4B" w14:textId="77777777" w:rsidR="006F7D12" w:rsidRDefault="006F7D12" w:rsidP="009B713E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APPENDIX</w:t>
            </w:r>
          </w:p>
          <w:p w14:paraId="26DAF288" w14:textId="77777777" w:rsidR="006F7D12" w:rsidRDefault="006F7D12" w:rsidP="009B71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  <w:p w14:paraId="38970C4C" w14:textId="77777777" w:rsidR="006F7D12" w:rsidRPr="009421EB" w:rsidRDefault="006F7D12" w:rsidP="009B713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upplemental Table 1</w:t>
            </w:r>
            <w:r w:rsidRPr="009421EB">
              <w:rPr>
                <w:rFonts w:eastAsia="Times New Roman" w:cs="Times New Roman"/>
                <w:b/>
                <w:bCs/>
                <w:color w:val="000000"/>
                <w:szCs w:val="24"/>
              </w:rPr>
              <w:t>.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9421E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Differences in </w:t>
            </w:r>
            <w:proofErr w:type="spellStart"/>
            <w:r w:rsidRPr="009421EB">
              <w:rPr>
                <w:rFonts w:eastAsia="Times New Roman" w:cs="Times New Roman"/>
                <w:b/>
                <w:bCs/>
                <w:color w:val="000000"/>
                <w:szCs w:val="24"/>
              </w:rPr>
              <w:t>Qol</w:t>
            </w:r>
            <w:proofErr w:type="spellEnd"/>
            <w:r w:rsidRPr="009421EB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.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aregiver burden</w:t>
            </w:r>
            <w:r w:rsidRPr="009421EB">
              <w:rPr>
                <w:rFonts w:eastAsia="Times New Roman" w:cs="Times New Roman"/>
                <w:b/>
                <w:bCs/>
                <w:color w:val="000000"/>
                <w:szCs w:val="24"/>
              </w:rPr>
              <w:t>, stigma, depression and anxiety traits among EOAD, FTD and LOAD caregivers</w:t>
            </w:r>
          </w:p>
        </w:tc>
      </w:tr>
      <w:tr w:rsidR="006F7D12" w:rsidRPr="000833F0" w14:paraId="417B3508" w14:textId="77777777" w:rsidTr="009B713E">
        <w:trPr>
          <w:trHeight w:val="315"/>
        </w:trPr>
        <w:tc>
          <w:tcPr>
            <w:tcW w:w="477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E6990B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E2DA4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1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DDEA5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Mean</w:t>
            </w:r>
          </w:p>
        </w:tc>
        <w:tc>
          <w:tcPr>
            <w:tcW w:w="15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738C5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d. Deviation</w:t>
            </w:r>
          </w:p>
        </w:tc>
        <w:tc>
          <w:tcPr>
            <w:tcW w:w="2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C51D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5% Confidence Interval for 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D6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45B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6F7D12" w:rsidRPr="000833F0" w14:paraId="440B0053" w14:textId="77777777" w:rsidTr="009B713E">
        <w:trPr>
          <w:trHeight w:val="645"/>
        </w:trPr>
        <w:tc>
          <w:tcPr>
            <w:tcW w:w="477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E57F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70587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FEDBF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993F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BEEAC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wer Bound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107D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Upper Boun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79EF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FB843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ig.</w:t>
            </w:r>
          </w:p>
        </w:tc>
      </w:tr>
      <w:tr w:rsidR="006F7D12" w:rsidRPr="000833F0" w14:paraId="7882AEC8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856A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Physical function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311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2E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EFB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0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805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9,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788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5,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538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6,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C2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636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114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11*</w:t>
            </w:r>
          </w:p>
        </w:tc>
      </w:tr>
      <w:tr w:rsidR="006F7D12" w:rsidRPr="000833F0" w14:paraId="1E81412F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8198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449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08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8FE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0,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F0A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F8F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3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5F6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7,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436E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399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064AB923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E794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02E8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E2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DD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1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C54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9,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046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6,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865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6,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D5D7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6ADE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FC3A5B2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1FF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Role limitations due to physical heal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60E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C9F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3D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9,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150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4,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C2C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6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BF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2,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30B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810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F5D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444</w:t>
            </w:r>
          </w:p>
        </w:tc>
      </w:tr>
      <w:tr w:rsidR="006F7D12" w:rsidRPr="000833F0" w14:paraId="4D49DB24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9C2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024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E2B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C4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,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297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7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20A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2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8F5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8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4196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B7B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0451589B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8C5C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7302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A34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B31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6,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55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9,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EC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3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435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0,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F61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7B54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83D606E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EB8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Role limitations due to emotional proble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77B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364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E02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8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8E3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3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BE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94C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1,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10F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230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FE4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42*</w:t>
            </w:r>
          </w:p>
        </w:tc>
      </w:tr>
      <w:tr w:rsidR="006F7D12" w:rsidRPr="000833F0" w14:paraId="348F88C3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1AC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419D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D14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576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7,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01D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4,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F6B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4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13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9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D4C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25D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A94862B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E5F6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E5F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54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92A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7,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0AA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8,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76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7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A0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8,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C72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DFA3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9B7542A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BDB0A" w14:textId="77777777" w:rsidR="006F7D12" w:rsidRPr="00A1456C" w:rsidRDefault="006F7D12" w:rsidP="009B713E">
            <w:pPr>
              <w:spacing w:after="0"/>
              <w:rPr>
                <w:rFonts w:eastAsia="Times New Roman" w:cs="Times New Roman"/>
                <w:szCs w:val="24"/>
              </w:rPr>
            </w:pPr>
            <w:r w:rsidRPr="00A1456C">
              <w:rPr>
                <w:rFonts w:eastAsia="Times New Roman" w:cs="Times New Roman"/>
                <w:szCs w:val="24"/>
              </w:rPr>
              <w:t>SF36Energyfatigu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EA0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98E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189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8,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E23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1,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733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2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861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5,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CF6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070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A59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49*</w:t>
            </w:r>
          </w:p>
        </w:tc>
      </w:tr>
      <w:tr w:rsidR="006F7D12" w:rsidRPr="000833F0" w14:paraId="7ECD40EA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4C5F3" w14:textId="77777777" w:rsidR="006F7D12" w:rsidRPr="00A1456C" w:rsidRDefault="006F7D12" w:rsidP="009B713E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AA3F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66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AF2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0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502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1,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C2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4,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D72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6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3D2D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CD5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DEB7F77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03C75" w14:textId="77777777" w:rsidR="006F7D12" w:rsidRPr="00A1456C" w:rsidRDefault="006F7D12" w:rsidP="009B713E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1A4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5A4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0D6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0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ACB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3,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E96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4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120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7,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740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0AF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8D8D4BB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5CFC0" w14:textId="77777777" w:rsidR="006F7D12" w:rsidRPr="00A1456C" w:rsidRDefault="006F7D12" w:rsidP="009B713E">
            <w:pPr>
              <w:spacing w:after="0"/>
              <w:rPr>
                <w:rFonts w:eastAsia="Times New Roman" w:cs="Times New Roman"/>
                <w:szCs w:val="24"/>
              </w:rPr>
            </w:pPr>
            <w:r w:rsidRPr="00A1456C">
              <w:rPr>
                <w:rFonts w:eastAsia="Times New Roman" w:cs="Times New Roman"/>
                <w:szCs w:val="24"/>
              </w:rPr>
              <w:t>SF36 Emotional wellbe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FB23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46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FA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9,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8F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9,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8D9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3,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E73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5,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64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848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3E0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9*</w:t>
            </w:r>
          </w:p>
        </w:tc>
      </w:tr>
      <w:tr w:rsidR="006F7D12" w:rsidRPr="000833F0" w14:paraId="69ECF08B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5C30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CD1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CF1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75D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7,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91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3,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053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0,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31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3,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3C74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FCE6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1D52218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032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BB6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4B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6D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6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7F1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0,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45A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1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A7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2,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9DB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5E73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66E9B08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9D42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lastRenderedPageBreak/>
              <w:t>SF36 Social functioning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BAE8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831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9707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0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9073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28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92BA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1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A24A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8,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DDF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,754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ABA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,177</w:t>
            </w:r>
          </w:p>
        </w:tc>
        <w:bookmarkStart w:id="0" w:name="_GoBack"/>
        <w:bookmarkEnd w:id="0"/>
      </w:tr>
      <w:tr w:rsidR="006F7D12" w:rsidRPr="000833F0" w14:paraId="42FE0013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E3D5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3749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A93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0C15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1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EB0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30,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76B5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53,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F65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0,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23DA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708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DA67F4A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5BD9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C1F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243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6B7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1,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AA65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29,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C36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3,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D16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9,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DBB0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D7DF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4F42BE19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1ED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Pa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0DED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B5D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EE1D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8,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AA8D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27,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98CB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0,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9F15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6,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9B8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,872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8A8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,060</w:t>
            </w:r>
          </w:p>
        </w:tc>
      </w:tr>
      <w:tr w:rsidR="006F7D12" w:rsidRPr="000833F0" w14:paraId="418F3788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39E3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B69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D72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E463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58,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6F1F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29,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EB34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50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F5CC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6,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46A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9A0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2BE9ACF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2390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3BC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F54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1A56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0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1C9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24,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1CDD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63,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4A1D" w14:textId="77777777" w:rsidR="006F7D12" w:rsidRPr="00750BE2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50BE2">
              <w:rPr>
                <w:rFonts w:eastAsia="Times New Roman" w:cs="Times New Roman"/>
                <w:color w:val="000000"/>
                <w:szCs w:val="24"/>
              </w:rPr>
              <w:t>76,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0FE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E004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C214D9A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5D56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General health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7F6C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0D6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4CA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2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A93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6,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459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4,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D56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0,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C7E1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809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AA0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24*</w:t>
            </w:r>
          </w:p>
        </w:tc>
      </w:tr>
      <w:tr w:rsidR="006F7D12" w:rsidRPr="000833F0" w14:paraId="66CE06A2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CC1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52CB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E49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3D6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6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F86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9,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782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7,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64F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4,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DD1D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0B1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FC977BA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1652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072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A0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09E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0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26E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32C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3,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5D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7,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2E5D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E51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4426234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E26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F36 Health chan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50D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B28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D91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7,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0EB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6,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68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9,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1B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,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3AB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028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4FC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360</w:t>
            </w:r>
          </w:p>
        </w:tc>
      </w:tr>
      <w:tr w:rsidR="006F7D12" w:rsidRPr="000833F0" w14:paraId="16D15F8A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E47B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24E1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F9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259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3,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6A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3,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8E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6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2B0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9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024E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3E6F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15F5855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AECB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7786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3B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284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0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5D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37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3,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AED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6,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8EBD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1F8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869BF0B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8A1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A1456C">
              <w:rPr>
                <w:rFonts w:eastAsia="Times New Roman" w:cs="Times New Roman"/>
                <w:szCs w:val="24"/>
              </w:rPr>
              <w:t>Zarit</w:t>
            </w:r>
            <w:proofErr w:type="spellEnd"/>
            <w:r w:rsidRPr="00A1456C">
              <w:rPr>
                <w:rFonts w:eastAsia="Times New Roman" w:cs="Times New Roman"/>
                <w:szCs w:val="24"/>
              </w:rPr>
              <w:t xml:space="preserve"> 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C28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CE1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8A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8,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B20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7,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012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3,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EEA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4,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C94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70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1EA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26*</w:t>
            </w:r>
          </w:p>
        </w:tc>
      </w:tr>
      <w:tr w:rsidR="006F7D12" w:rsidRPr="000833F0" w14:paraId="506967F9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EDE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E6A4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DCB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37C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8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1C0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7,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CB4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3,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262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2,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28B6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8AB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91E0E99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6AA3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523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491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CE8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E79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377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7,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B62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4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B116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6F76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22DBAB3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D7C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B39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1CD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F8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6,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F3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A80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3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C4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0,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E1E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472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C8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2*</w:t>
            </w:r>
          </w:p>
        </w:tc>
      </w:tr>
      <w:tr w:rsidR="006F7D12" w:rsidRPr="000833F0" w14:paraId="43924833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37D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A687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ED7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2E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8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F6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F1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5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D13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0,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2F94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0EBC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AC93D87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89F9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0817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588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B93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1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C3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,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7C7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9,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98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3,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A0A0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FEBE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C5FE38B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A4AC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s scale aver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3429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026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DC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5E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028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0C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2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EDD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056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1C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2*</w:t>
            </w:r>
          </w:p>
        </w:tc>
      </w:tr>
      <w:tr w:rsidR="006F7D12" w:rsidRPr="000833F0" w14:paraId="6786B07B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15D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720A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BC1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2C4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85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4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2E0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F0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5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C8C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2A1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EAAB40F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D448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29A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A9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6A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F92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821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60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33E2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4E03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F82CA7D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A9CF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lastRenderedPageBreak/>
              <w:t>Stigma scale emotional compon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53AF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458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B78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257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20A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FD1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5,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FB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934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8B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8*</w:t>
            </w:r>
          </w:p>
        </w:tc>
      </w:tr>
      <w:tr w:rsidR="006F7D12" w:rsidRPr="000833F0" w14:paraId="226F4456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E99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127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1E5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076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4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FB0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09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DA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5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4B51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343D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286EDF2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62E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BCB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AA0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A2B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131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8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AC2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461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2,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44A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FF2E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7F3ABCA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34F2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emotional component aver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71B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BFA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A15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9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3BC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7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6C8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266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13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0F4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623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A49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11*</w:t>
            </w:r>
          </w:p>
        </w:tc>
      </w:tr>
      <w:tr w:rsidR="006F7D12" w:rsidRPr="000833F0" w14:paraId="43E9A7F1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23F0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980F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096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6CF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0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4B4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4BB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AD9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2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22D1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947F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A23DAC4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95C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BBDB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3E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53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6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9C2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AB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311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712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0D0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3F26E6C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C97A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behavioral compon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A9D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943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73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2,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50B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322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7E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41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764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94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25</w:t>
            </w:r>
            <w:r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</w:tr>
      <w:tr w:rsidR="006F7D12" w:rsidRPr="000833F0" w14:paraId="719164C7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2DB1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C8BA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E4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ADB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2,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40F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4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046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72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2933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79B6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5C6DB90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4267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5A7E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698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DE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F5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8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6E0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,7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52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4614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3D24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C346DEA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012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behavioral component aver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1EBF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07B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401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431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D02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393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68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C78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66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53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28*</w:t>
            </w:r>
          </w:p>
        </w:tc>
      </w:tr>
      <w:tr w:rsidR="006F7D12" w:rsidRPr="000833F0" w14:paraId="0E3ECB2D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9922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8F4C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485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2D9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15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5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4C2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55A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6CD4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EDBB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7CD5865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47D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589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5F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35F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563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58C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C0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4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77EE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BB57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8B7B0A5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4DD2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cognitive componen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FF6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E5C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2F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2E9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AC1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,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395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2,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4A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,085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1CE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1*</w:t>
            </w:r>
          </w:p>
        </w:tc>
      </w:tr>
      <w:tr w:rsidR="006F7D12" w:rsidRPr="000833F0" w14:paraId="5D581733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084E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7F6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E14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C18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B8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C0E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68D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2,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DAA7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07C9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DEA6CFC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EECC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3B5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F5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0EF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,1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7B0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0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00C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8,6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82B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,7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8F3A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746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35C21C73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3F54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igma scale cognitive component averag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CC9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1C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7D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E2F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5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FA3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4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2F4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973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502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5D2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02*</w:t>
            </w:r>
          </w:p>
        </w:tc>
      </w:tr>
      <w:tr w:rsidR="006F7D12" w:rsidRPr="000833F0" w14:paraId="5F289B15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A30A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A794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3CA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25D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517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4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6B2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4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018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9493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B091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0D6F1EA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26BC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D10B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C5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033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97F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2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EAA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2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E2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875D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D634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31DC9C4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B645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CESD to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332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4FD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65D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DB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4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1A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9,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930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7,7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F1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053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38A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131</w:t>
            </w:r>
          </w:p>
        </w:tc>
      </w:tr>
      <w:tr w:rsidR="006F7D12" w:rsidRPr="000833F0" w14:paraId="216C1B7F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2240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8A8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DA7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37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5,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75A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5,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C8A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91C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9,9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24D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B0AD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814E645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7A9E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04A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317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8D6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0,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4C1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1,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D34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,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E22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3,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D592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1AC1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81EAA12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2D87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lastRenderedPageBreak/>
              <w:t>CESD depressive mood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6CFD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C5C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B4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0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62E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4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30E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1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219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,01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53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113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AD6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124</w:t>
            </w:r>
          </w:p>
        </w:tc>
      </w:tr>
      <w:tr w:rsidR="006F7D12" w:rsidRPr="000833F0" w14:paraId="23A9EF96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5F1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B43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B16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3C7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7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8E9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5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7A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8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67F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7,6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2ACA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72DE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549AAA8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9051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14A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279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3B9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4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67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7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A9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1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A8B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7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4C44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9FA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63FCEE0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BDB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CESD social aspect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E97F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454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B1B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ABC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BE6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FF0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90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32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93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80C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394</w:t>
            </w:r>
          </w:p>
        </w:tc>
      </w:tr>
      <w:tr w:rsidR="006F7D12" w:rsidRPr="000833F0" w14:paraId="5DD5D323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4D2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B81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0A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49E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714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473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2EF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4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19A5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AF42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5CFDC4D6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C46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953D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C5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66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5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C8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6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09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0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BE8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97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2E0F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D25B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576EC90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254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CESD somatic symptom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DEF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98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10E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9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FA6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7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7AD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398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04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5C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739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91C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179</w:t>
            </w:r>
          </w:p>
        </w:tc>
      </w:tr>
      <w:tr w:rsidR="006F7D12" w:rsidRPr="000833F0" w14:paraId="5CBF55E2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E1A6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846FF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937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BBC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3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BE0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CC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359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56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D1C0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EAD6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1882B8B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E968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22B5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529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79D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0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36A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2B1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2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C2F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94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3A6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663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D1EF1B3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B659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CESD positive affec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6040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7F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6FFA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04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9F7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34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7B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2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EA8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835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CE0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163</w:t>
            </w:r>
          </w:p>
        </w:tc>
      </w:tr>
      <w:tr w:rsidR="006F7D12" w:rsidRPr="000833F0" w14:paraId="1CC2516C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B4B1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CEDA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E4E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457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5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E0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836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3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F56E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72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46AF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8055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543E775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5C25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F55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2A9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BD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1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38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3,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CAF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4AA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,98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029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B7854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6BD05D43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758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STAI anxiety stat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B56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D43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4E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198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7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1CB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2,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AB8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7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7C9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1,08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795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339</w:t>
            </w:r>
          </w:p>
        </w:tc>
      </w:tr>
      <w:tr w:rsidR="006F7D12" w:rsidRPr="000833F0" w14:paraId="476A7D18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B3B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8A448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383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A2E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4C3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7C3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24F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6,3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AD8C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F09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0E209A6A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DEC3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F1E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6E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A6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DB5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41B2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2,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2B60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1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AFF6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518A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7FF8EF70" w14:textId="77777777" w:rsidTr="009B713E">
        <w:trPr>
          <w:trHeight w:val="480"/>
        </w:trPr>
        <w:tc>
          <w:tcPr>
            <w:tcW w:w="36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87C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A1456C">
              <w:rPr>
                <w:rFonts w:eastAsia="Times New Roman" w:cs="Times New Roman"/>
                <w:szCs w:val="24"/>
              </w:rPr>
              <w:t>STAI anxiety trait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5009B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EOA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200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D2E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5,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316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,5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008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192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7,5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CC67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507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029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0,013*</w:t>
            </w:r>
          </w:p>
        </w:tc>
      </w:tr>
      <w:tr w:rsidR="006F7D12" w:rsidRPr="000833F0" w14:paraId="76DA881C" w14:textId="77777777" w:rsidTr="009B713E">
        <w:trPr>
          <w:trHeight w:val="315"/>
        </w:trPr>
        <w:tc>
          <w:tcPr>
            <w:tcW w:w="36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A72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782C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FT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325D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CF5C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6,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164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6,4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C26B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5B9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8,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A65B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D816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1430A91C" w14:textId="77777777" w:rsidTr="009B713E">
        <w:trPr>
          <w:trHeight w:val="480"/>
        </w:trPr>
        <w:tc>
          <w:tcPr>
            <w:tcW w:w="369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A49AD3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D465D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LOAD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FD76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A95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3,2</w:t>
            </w:r>
          </w:p>
        </w:tc>
        <w:tc>
          <w:tcPr>
            <w:tcW w:w="1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391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4,75</w:t>
            </w:r>
          </w:p>
        </w:tc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A88F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1,9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4958" w14:textId="77777777" w:rsidR="006F7D12" w:rsidRPr="000833F0" w:rsidRDefault="006F7D12" w:rsidP="009B713E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833F0">
              <w:rPr>
                <w:rFonts w:eastAsia="Times New Roman" w:cs="Times New Roman"/>
                <w:color w:val="000000"/>
                <w:szCs w:val="24"/>
              </w:rPr>
              <w:t>24,5</w:t>
            </w:r>
          </w:p>
        </w:tc>
        <w:tc>
          <w:tcPr>
            <w:tcW w:w="7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D3952E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5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F0EC1E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F7D12" w:rsidRPr="000833F0" w14:paraId="208D0018" w14:textId="77777777" w:rsidTr="009B713E">
        <w:trPr>
          <w:trHeight w:val="480"/>
        </w:trPr>
        <w:tc>
          <w:tcPr>
            <w:tcW w:w="3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45EE1" w14:textId="77777777" w:rsidR="006F7D12" w:rsidRPr="000833F0" w:rsidRDefault="006F7D12" w:rsidP="009B713E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  <w:r w:rsidRPr="000833F0">
              <w:rPr>
                <w:rFonts w:ascii="Calibri" w:eastAsia="Times New Roman" w:hAnsi="Calibri" w:cs="Times New Roman"/>
                <w:color w:val="000000"/>
              </w:rPr>
              <w:t>*p&lt;0,0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B10F" w14:textId="77777777" w:rsidR="006F7D12" w:rsidRPr="000833F0" w:rsidRDefault="006F7D12" w:rsidP="009B713E">
            <w:pPr>
              <w:spacing w:after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5B1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F797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FD9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896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DC2A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E842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243D" w14:textId="77777777" w:rsidR="006F7D12" w:rsidRPr="000833F0" w:rsidRDefault="006F7D12" w:rsidP="009B713E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C495A94" w14:textId="77777777" w:rsidR="006F7D12" w:rsidRDefault="006F7D12" w:rsidP="006F7D12">
      <w:pPr>
        <w:spacing w:after="0" w:line="480" w:lineRule="auto"/>
        <w:rPr>
          <w:rFonts w:cs="Times New Roman"/>
          <w:szCs w:val="24"/>
        </w:rPr>
      </w:pPr>
    </w:p>
    <w:p w14:paraId="0524D302" w14:textId="77777777" w:rsidR="006F7D12" w:rsidRDefault="006F7D12" w:rsidP="006F7D12">
      <w:pPr>
        <w:spacing w:after="0" w:line="480" w:lineRule="auto"/>
        <w:rPr>
          <w:rFonts w:cs="Times New Roman"/>
          <w:szCs w:val="24"/>
        </w:rPr>
      </w:pPr>
    </w:p>
    <w:sectPr w:rsidR="006F7D12" w:rsidSect="006F7D12">
      <w:footerReference w:type="even" r:id="rId8"/>
      <w:footerReference w:type="default" r:id="rId9"/>
      <w:headerReference w:type="first" r:id="rId10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87681" w14:textId="77777777" w:rsidR="008C48BE" w:rsidRDefault="008C48BE" w:rsidP="00117666">
      <w:pPr>
        <w:spacing w:after="0"/>
      </w:pPr>
      <w:r>
        <w:separator/>
      </w:r>
    </w:p>
  </w:endnote>
  <w:endnote w:type="continuationSeparator" w:id="0">
    <w:p w14:paraId="14BF5293" w14:textId="77777777" w:rsidR="008C48BE" w:rsidRDefault="008C48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3D3D87" w14:textId="77777777" w:rsidR="00247025" w:rsidRPr="00577C4C" w:rsidRDefault="00247025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1AB62A2B" w:rsidR="00247025" w:rsidRPr="00E9561B" w:rsidRDefault="00247025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1AB62A2B" w:rsidR="00247025" w:rsidRPr="00E9561B" w:rsidRDefault="00247025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247025" w:rsidRPr="00577C4C" w:rsidRDefault="002470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247025" w:rsidRPr="00577C4C" w:rsidRDefault="002470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0BFF2" w14:textId="77777777" w:rsidR="00247025" w:rsidRPr="00577C4C" w:rsidRDefault="00247025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247025" w:rsidRPr="00577C4C" w:rsidRDefault="00247025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247025" w:rsidRPr="00577C4C" w:rsidRDefault="00247025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C92FD8" w14:textId="77777777" w:rsidR="008C48BE" w:rsidRDefault="008C48BE" w:rsidP="00117666">
      <w:pPr>
        <w:spacing w:after="0"/>
      </w:pPr>
      <w:r>
        <w:separator/>
      </w:r>
    </w:p>
  </w:footnote>
  <w:footnote w:type="continuationSeparator" w:id="0">
    <w:p w14:paraId="6E1460A5" w14:textId="77777777" w:rsidR="008C48BE" w:rsidRDefault="008C48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2F27F1" w14:textId="005652D8" w:rsidR="00247025" w:rsidRDefault="00247025" w:rsidP="00A53000">
    <w:pPr>
      <w:pStyle w:val="Encabezado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2978"/>
        </w:tabs>
        <w:ind w:left="2978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5820699"/>
    <w:multiLevelType w:val="hybridMultilevel"/>
    <w:tmpl w:val="9D28AD1C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DB430DA"/>
    <w:multiLevelType w:val="hybridMultilevel"/>
    <w:tmpl w:val="B656750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AE01DC"/>
    <w:multiLevelType w:val="hybridMultilevel"/>
    <w:tmpl w:val="8B8CF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7230"/>
          </w:tabs>
          <w:ind w:left="7230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4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tbCwMDMyMzMAAiUdpeDU4uLM/DyQAkOTWgA4a9GFLQAAAA=="/>
  </w:docVars>
  <w:rsids>
    <w:rsidRoot w:val="00681821"/>
    <w:rsid w:val="0000440F"/>
    <w:rsid w:val="000066BE"/>
    <w:rsid w:val="00030DC4"/>
    <w:rsid w:val="00034304"/>
    <w:rsid w:val="00035434"/>
    <w:rsid w:val="000357E1"/>
    <w:rsid w:val="00040C87"/>
    <w:rsid w:val="00041C23"/>
    <w:rsid w:val="00042F58"/>
    <w:rsid w:val="00043DFC"/>
    <w:rsid w:val="00045678"/>
    <w:rsid w:val="000458E4"/>
    <w:rsid w:val="000514D4"/>
    <w:rsid w:val="00063D84"/>
    <w:rsid w:val="0006636D"/>
    <w:rsid w:val="00077D53"/>
    <w:rsid w:val="00081394"/>
    <w:rsid w:val="000A0173"/>
    <w:rsid w:val="000B34BD"/>
    <w:rsid w:val="000C5B62"/>
    <w:rsid w:val="000C5FDB"/>
    <w:rsid w:val="000C6C6E"/>
    <w:rsid w:val="000C7E2A"/>
    <w:rsid w:val="000D3F4E"/>
    <w:rsid w:val="000E4A72"/>
    <w:rsid w:val="000E65E7"/>
    <w:rsid w:val="000F4CFB"/>
    <w:rsid w:val="001003E2"/>
    <w:rsid w:val="00100464"/>
    <w:rsid w:val="00117666"/>
    <w:rsid w:val="001223A7"/>
    <w:rsid w:val="00134205"/>
    <w:rsid w:val="00134256"/>
    <w:rsid w:val="00137B87"/>
    <w:rsid w:val="00147395"/>
    <w:rsid w:val="00155299"/>
    <w:rsid w:val="001552C9"/>
    <w:rsid w:val="00157D7C"/>
    <w:rsid w:val="00164766"/>
    <w:rsid w:val="00177D84"/>
    <w:rsid w:val="001819F4"/>
    <w:rsid w:val="00187BF3"/>
    <w:rsid w:val="00193DD8"/>
    <w:rsid w:val="00195454"/>
    <w:rsid w:val="001964EF"/>
    <w:rsid w:val="001A2CAC"/>
    <w:rsid w:val="001A32CE"/>
    <w:rsid w:val="001B0263"/>
    <w:rsid w:val="001B1A2C"/>
    <w:rsid w:val="001C04FD"/>
    <w:rsid w:val="001C212F"/>
    <w:rsid w:val="001D5C23"/>
    <w:rsid w:val="001E2BF9"/>
    <w:rsid w:val="001E49A8"/>
    <w:rsid w:val="001E6011"/>
    <w:rsid w:val="001F370D"/>
    <w:rsid w:val="001F4C07"/>
    <w:rsid w:val="001F613A"/>
    <w:rsid w:val="001F7AA8"/>
    <w:rsid w:val="00202365"/>
    <w:rsid w:val="002027B9"/>
    <w:rsid w:val="00220AEA"/>
    <w:rsid w:val="00226954"/>
    <w:rsid w:val="00230CFF"/>
    <w:rsid w:val="00247025"/>
    <w:rsid w:val="0025697B"/>
    <w:rsid w:val="002629A3"/>
    <w:rsid w:val="00262F84"/>
    <w:rsid w:val="0026439C"/>
    <w:rsid w:val="00265660"/>
    <w:rsid w:val="00267D18"/>
    <w:rsid w:val="00270E5B"/>
    <w:rsid w:val="00281619"/>
    <w:rsid w:val="00283077"/>
    <w:rsid w:val="00285221"/>
    <w:rsid w:val="00285DC7"/>
    <w:rsid w:val="002868E2"/>
    <w:rsid w:val="002869C3"/>
    <w:rsid w:val="002936E4"/>
    <w:rsid w:val="00296B88"/>
    <w:rsid w:val="002B38AF"/>
    <w:rsid w:val="002C4BE1"/>
    <w:rsid w:val="002C54CB"/>
    <w:rsid w:val="002C615F"/>
    <w:rsid w:val="002C74CA"/>
    <w:rsid w:val="002D1553"/>
    <w:rsid w:val="002D75AB"/>
    <w:rsid w:val="002F169C"/>
    <w:rsid w:val="002F744D"/>
    <w:rsid w:val="003012FC"/>
    <w:rsid w:val="00303D51"/>
    <w:rsid w:val="00303DE6"/>
    <w:rsid w:val="00310124"/>
    <w:rsid w:val="0031031A"/>
    <w:rsid w:val="003114DE"/>
    <w:rsid w:val="0031457D"/>
    <w:rsid w:val="00342EC6"/>
    <w:rsid w:val="00350569"/>
    <w:rsid w:val="00353ED1"/>
    <w:rsid w:val="003544FB"/>
    <w:rsid w:val="003604CA"/>
    <w:rsid w:val="00364820"/>
    <w:rsid w:val="00365748"/>
    <w:rsid w:val="00365D63"/>
    <w:rsid w:val="0036793B"/>
    <w:rsid w:val="00372682"/>
    <w:rsid w:val="00376CC5"/>
    <w:rsid w:val="0038510E"/>
    <w:rsid w:val="00386C5A"/>
    <w:rsid w:val="00391C75"/>
    <w:rsid w:val="00393CDF"/>
    <w:rsid w:val="00394416"/>
    <w:rsid w:val="0039693B"/>
    <w:rsid w:val="003A3AD4"/>
    <w:rsid w:val="003A6244"/>
    <w:rsid w:val="003B19B4"/>
    <w:rsid w:val="003B3B88"/>
    <w:rsid w:val="003C0016"/>
    <w:rsid w:val="003C06B0"/>
    <w:rsid w:val="003D0A6B"/>
    <w:rsid w:val="003D157E"/>
    <w:rsid w:val="003D2F2D"/>
    <w:rsid w:val="003D49B5"/>
    <w:rsid w:val="003D6C34"/>
    <w:rsid w:val="003E49E8"/>
    <w:rsid w:val="003E59CA"/>
    <w:rsid w:val="003E640B"/>
    <w:rsid w:val="003F3C2A"/>
    <w:rsid w:val="00400EBA"/>
    <w:rsid w:val="00401590"/>
    <w:rsid w:val="0040508B"/>
    <w:rsid w:val="0041329A"/>
    <w:rsid w:val="00417BDF"/>
    <w:rsid w:val="00420073"/>
    <w:rsid w:val="00422C94"/>
    <w:rsid w:val="00430EAE"/>
    <w:rsid w:val="00444149"/>
    <w:rsid w:val="00463E3D"/>
    <w:rsid w:val="004645AE"/>
    <w:rsid w:val="00487D8E"/>
    <w:rsid w:val="0049030B"/>
    <w:rsid w:val="00491377"/>
    <w:rsid w:val="004933EE"/>
    <w:rsid w:val="004A391A"/>
    <w:rsid w:val="004B039F"/>
    <w:rsid w:val="004B4E82"/>
    <w:rsid w:val="004B61CC"/>
    <w:rsid w:val="004B78A4"/>
    <w:rsid w:val="004D3A80"/>
    <w:rsid w:val="004D3E33"/>
    <w:rsid w:val="004D579F"/>
    <w:rsid w:val="004E4B8B"/>
    <w:rsid w:val="004E72B6"/>
    <w:rsid w:val="004F3538"/>
    <w:rsid w:val="004F6329"/>
    <w:rsid w:val="004F7F04"/>
    <w:rsid w:val="00522004"/>
    <w:rsid w:val="005250F2"/>
    <w:rsid w:val="00525CED"/>
    <w:rsid w:val="005324D2"/>
    <w:rsid w:val="0055033B"/>
    <w:rsid w:val="005627B1"/>
    <w:rsid w:val="0056709B"/>
    <w:rsid w:val="00570AE5"/>
    <w:rsid w:val="005720A7"/>
    <w:rsid w:val="00576788"/>
    <w:rsid w:val="00577A9B"/>
    <w:rsid w:val="00591895"/>
    <w:rsid w:val="005A1D84"/>
    <w:rsid w:val="005A70EA"/>
    <w:rsid w:val="005A7634"/>
    <w:rsid w:val="005C3963"/>
    <w:rsid w:val="005D11C8"/>
    <w:rsid w:val="005D1840"/>
    <w:rsid w:val="005D35E4"/>
    <w:rsid w:val="005D4A02"/>
    <w:rsid w:val="005D6C04"/>
    <w:rsid w:val="005D7910"/>
    <w:rsid w:val="005E75CD"/>
    <w:rsid w:val="005F6173"/>
    <w:rsid w:val="0060175E"/>
    <w:rsid w:val="006018A1"/>
    <w:rsid w:val="00602FA3"/>
    <w:rsid w:val="0060559A"/>
    <w:rsid w:val="0062154F"/>
    <w:rsid w:val="0062377C"/>
    <w:rsid w:val="0062632A"/>
    <w:rsid w:val="00631A8C"/>
    <w:rsid w:val="00631FA2"/>
    <w:rsid w:val="00642A49"/>
    <w:rsid w:val="00645C5C"/>
    <w:rsid w:val="00651CA2"/>
    <w:rsid w:val="00653D60"/>
    <w:rsid w:val="006574EB"/>
    <w:rsid w:val="00660D05"/>
    <w:rsid w:val="00664C19"/>
    <w:rsid w:val="006678C5"/>
    <w:rsid w:val="00671D9A"/>
    <w:rsid w:val="00673952"/>
    <w:rsid w:val="00681821"/>
    <w:rsid w:val="00684180"/>
    <w:rsid w:val="00686C9D"/>
    <w:rsid w:val="006A3C15"/>
    <w:rsid w:val="006B1775"/>
    <w:rsid w:val="006B2D5B"/>
    <w:rsid w:val="006B7D14"/>
    <w:rsid w:val="006C3A1D"/>
    <w:rsid w:val="006C6A40"/>
    <w:rsid w:val="006D2ACC"/>
    <w:rsid w:val="006D5B93"/>
    <w:rsid w:val="006E21F6"/>
    <w:rsid w:val="006E498D"/>
    <w:rsid w:val="006F1131"/>
    <w:rsid w:val="006F7D12"/>
    <w:rsid w:val="00710916"/>
    <w:rsid w:val="00715AE1"/>
    <w:rsid w:val="007163CB"/>
    <w:rsid w:val="00725A7D"/>
    <w:rsid w:val="0073085C"/>
    <w:rsid w:val="00733784"/>
    <w:rsid w:val="007408B3"/>
    <w:rsid w:val="00746505"/>
    <w:rsid w:val="00754334"/>
    <w:rsid w:val="00764510"/>
    <w:rsid w:val="0076716C"/>
    <w:rsid w:val="007718DD"/>
    <w:rsid w:val="00776346"/>
    <w:rsid w:val="00790BB3"/>
    <w:rsid w:val="00792043"/>
    <w:rsid w:val="007940DB"/>
    <w:rsid w:val="00797EDD"/>
    <w:rsid w:val="007B0322"/>
    <w:rsid w:val="007B054F"/>
    <w:rsid w:val="007B1D98"/>
    <w:rsid w:val="007B3573"/>
    <w:rsid w:val="007C0E3F"/>
    <w:rsid w:val="007C206C"/>
    <w:rsid w:val="007C5729"/>
    <w:rsid w:val="007E0368"/>
    <w:rsid w:val="007E2BF0"/>
    <w:rsid w:val="007F4086"/>
    <w:rsid w:val="007F766A"/>
    <w:rsid w:val="00805BFC"/>
    <w:rsid w:val="008076BD"/>
    <w:rsid w:val="008111E4"/>
    <w:rsid w:val="0081301C"/>
    <w:rsid w:val="00817DD6"/>
    <w:rsid w:val="008473B9"/>
    <w:rsid w:val="00852364"/>
    <w:rsid w:val="008629A9"/>
    <w:rsid w:val="008815AB"/>
    <w:rsid w:val="00881732"/>
    <w:rsid w:val="0088513A"/>
    <w:rsid w:val="008870D7"/>
    <w:rsid w:val="00891F93"/>
    <w:rsid w:val="00893C19"/>
    <w:rsid w:val="00895AB0"/>
    <w:rsid w:val="008B0444"/>
    <w:rsid w:val="008B2AE8"/>
    <w:rsid w:val="008C0D9D"/>
    <w:rsid w:val="008C48BE"/>
    <w:rsid w:val="008D1512"/>
    <w:rsid w:val="008D1F30"/>
    <w:rsid w:val="008D6C8D"/>
    <w:rsid w:val="008E2B54"/>
    <w:rsid w:val="008E3042"/>
    <w:rsid w:val="008E4404"/>
    <w:rsid w:val="008E58C7"/>
    <w:rsid w:val="008E5DBA"/>
    <w:rsid w:val="008F5021"/>
    <w:rsid w:val="0090478C"/>
    <w:rsid w:val="009156C6"/>
    <w:rsid w:val="00922839"/>
    <w:rsid w:val="00932C92"/>
    <w:rsid w:val="00940DC5"/>
    <w:rsid w:val="00943573"/>
    <w:rsid w:val="00947EE1"/>
    <w:rsid w:val="009500F1"/>
    <w:rsid w:val="00971B61"/>
    <w:rsid w:val="00972DFD"/>
    <w:rsid w:val="00980C31"/>
    <w:rsid w:val="009828A2"/>
    <w:rsid w:val="00983878"/>
    <w:rsid w:val="009950BB"/>
    <w:rsid w:val="009955FF"/>
    <w:rsid w:val="009C2B67"/>
    <w:rsid w:val="009C414F"/>
    <w:rsid w:val="009D17AA"/>
    <w:rsid w:val="009D259D"/>
    <w:rsid w:val="009D275C"/>
    <w:rsid w:val="009F08C6"/>
    <w:rsid w:val="009F3551"/>
    <w:rsid w:val="009F4465"/>
    <w:rsid w:val="009F7046"/>
    <w:rsid w:val="00A03DA4"/>
    <w:rsid w:val="00A0631F"/>
    <w:rsid w:val="00A15295"/>
    <w:rsid w:val="00A21B62"/>
    <w:rsid w:val="00A26862"/>
    <w:rsid w:val="00A311F5"/>
    <w:rsid w:val="00A50D9D"/>
    <w:rsid w:val="00A51A55"/>
    <w:rsid w:val="00A51D66"/>
    <w:rsid w:val="00A53000"/>
    <w:rsid w:val="00A545C6"/>
    <w:rsid w:val="00A652D0"/>
    <w:rsid w:val="00A65E94"/>
    <w:rsid w:val="00A67AFC"/>
    <w:rsid w:val="00A75F87"/>
    <w:rsid w:val="00A81B18"/>
    <w:rsid w:val="00A95D8B"/>
    <w:rsid w:val="00AA0CB5"/>
    <w:rsid w:val="00AA54DA"/>
    <w:rsid w:val="00AA5ABF"/>
    <w:rsid w:val="00AB23C5"/>
    <w:rsid w:val="00AC0270"/>
    <w:rsid w:val="00AC3EA3"/>
    <w:rsid w:val="00AC4E61"/>
    <w:rsid w:val="00AC5095"/>
    <w:rsid w:val="00AC5BA6"/>
    <w:rsid w:val="00AC5CB5"/>
    <w:rsid w:val="00AC792D"/>
    <w:rsid w:val="00AD1470"/>
    <w:rsid w:val="00AD150B"/>
    <w:rsid w:val="00AE2DA4"/>
    <w:rsid w:val="00AF79BD"/>
    <w:rsid w:val="00B0079D"/>
    <w:rsid w:val="00B033C3"/>
    <w:rsid w:val="00B15BF3"/>
    <w:rsid w:val="00B312F7"/>
    <w:rsid w:val="00B33C51"/>
    <w:rsid w:val="00B43648"/>
    <w:rsid w:val="00B55B44"/>
    <w:rsid w:val="00B610D8"/>
    <w:rsid w:val="00B657B8"/>
    <w:rsid w:val="00B844E5"/>
    <w:rsid w:val="00B84920"/>
    <w:rsid w:val="00B8556A"/>
    <w:rsid w:val="00B92581"/>
    <w:rsid w:val="00B9782B"/>
    <w:rsid w:val="00BB0235"/>
    <w:rsid w:val="00BB6373"/>
    <w:rsid w:val="00BC23F3"/>
    <w:rsid w:val="00BC5BFF"/>
    <w:rsid w:val="00BD65FC"/>
    <w:rsid w:val="00BE63A8"/>
    <w:rsid w:val="00C012A3"/>
    <w:rsid w:val="00C1296E"/>
    <w:rsid w:val="00C13BAE"/>
    <w:rsid w:val="00C16F19"/>
    <w:rsid w:val="00C24DB2"/>
    <w:rsid w:val="00C2767F"/>
    <w:rsid w:val="00C35DE8"/>
    <w:rsid w:val="00C4330A"/>
    <w:rsid w:val="00C4421E"/>
    <w:rsid w:val="00C52A7B"/>
    <w:rsid w:val="00C57E0F"/>
    <w:rsid w:val="00C61DDF"/>
    <w:rsid w:val="00C6324C"/>
    <w:rsid w:val="00C65DE3"/>
    <w:rsid w:val="00C679AA"/>
    <w:rsid w:val="00C724CF"/>
    <w:rsid w:val="00C726AE"/>
    <w:rsid w:val="00C74FC9"/>
    <w:rsid w:val="00C75972"/>
    <w:rsid w:val="00C82792"/>
    <w:rsid w:val="00C8332D"/>
    <w:rsid w:val="00C83A27"/>
    <w:rsid w:val="00C874F5"/>
    <w:rsid w:val="00C914B0"/>
    <w:rsid w:val="00C948FD"/>
    <w:rsid w:val="00CA1972"/>
    <w:rsid w:val="00CA35C7"/>
    <w:rsid w:val="00CA532E"/>
    <w:rsid w:val="00CB43D5"/>
    <w:rsid w:val="00CB57A5"/>
    <w:rsid w:val="00CC4AF0"/>
    <w:rsid w:val="00CC76F9"/>
    <w:rsid w:val="00CD066B"/>
    <w:rsid w:val="00CD46E2"/>
    <w:rsid w:val="00CF0C26"/>
    <w:rsid w:val="00CF5591"/>
    <w:rsid w:val="00D00D0B"/>
    <w:rsid w:val="00D04B69"/>
    <w:rsid w:val="00D12637"/>
    <w:rsid w:val="00D16143"/>
    <w:rsid w:val="00D22BA9"/>
    <w:rsid w:val="00D537FA"/>
    <w:rsid w:val="00D5547D"/>
    <w:rsid w:val="00D7634E"/>
    <w:rsid w:val="00D76D6B"/>
    <w:rsid w:val="00D80D99"/>
    <w:rsid w:val="00D86568"/>
    <w:rsid w:val="00D87A36"/>
    <w:rsid w:val="00D9503C"/>
    <w:rsid w:val="00DA294A"/>
    <w:rsid w:val="00DC5565"/>
    <w:rsid w:val="00DD73EF"/>
    <w:rsid w:val="00DE23E8"/>
    <w:rsid w:val="00DE7817"/>
    <w:rsid w:val="00E0128B"/>
    <w:rsid w:val="00E02E04"/>
    <w:rsid w:val="00E033E4"/>
    <w:rsid w:val="00E04771"/>
    <w:rsid w:val="00E10C24"/>
    <w:rsid w:val="00E13D5C"/>
    <w:rsid w:val="00E20003"/>
    <w:rsid w:val="00E26AA2"/>
    <w:rsid w:val="00E34794"/>
    <w:rsid w:val="00E51946"/>
    <w:rsid w:val="00E6228F"/>
    <w:rsid w:val="00E63F24"/>
    <w:rsid w:val="00E646ED"/>
    <w:rsid w:val="00E64E17"/>
    <w:rsid w:val="00E71876"/>
    <w:rsid w:val="00E733EE"/>
    <w:rsid w:val="00E73487"/>
    <w:rsid w:val="00E77198"/>
    <w:rsid w:val="00E86EDE"/>
    <w:rsid w:val="00E87FA0"/>
    <w:rsid w:val="00EA3D3C"/>
    <w:rsid w:val="00EB4CFB"/>
    <w:rsid w:val="00EB72C0"/>
    <w:rsid w:val="00EC7444"/>
    <w:rsid w:val="00EC7CC3"/>
    <w:rsid w:val="00EE6955"/>
    <w:rsid w:val="00EE7E42"/>
    <w:rsid w:val="00EF23B4"/>
    <w:rsid w:val="00F03E82"/>
    <w:rsid w:val="00F04866"/>
    <w:rsid w:val="00F05EEB"/>
    <w:rsid w:val="00F14FB3"/>
    <w:rsid w:val="00F2186C"/>
    <w:rsid w:val="00F44310"/>
    <w:rsid w:val="00F46494"/>
    <w:rsid w:val="00F558AB"/>
    <w:rsid w:val="00F563C1"/>
    <w:rsid w:val="00F578A0"/>
    <w:rsid w:val="00F61D89"/>
    <w:rsid w:val="00F73FCA"/>
    <w:rsid w:val="00F74F8E"/>
    <w:rsid w:val="00F86ABB"/>
    <w:rsid w:val="00F927C6"/>
    <w:rsid w:val="00F9672D"/>
    <w:rsid w:val="00FA3E7F"/>
    <w:rsid w:val="00FA5D03"/>
    <w:rsid w:val="00FB1008"/>
    <w:rsid w:val="00FB1C45"/>
    <w:rsid w:val="00FC66C0"/>
    <w:rsid w:val="00FD4C8D"/>
    <w:rsid w:val="00FD7648"/>
    <w:rsid w:val="00FE23BE"/>
    <w:rsid w:val="00FF1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ighlight">
    <w:name w:val="highlight"/>
    <w:basedOn w:val="Fuentedeprrafopredeter"/>
    <w:rsid w:val="00C4421E"/>
  </w:style>
  <w:style w:type="character" w:customStyle="1" w:styleId="authors-list-item">
    <w:name w:val="authors-list-item"/>
    <w:basedOn w:val="Fuentedeprrafopredeter"/>
    <w:rsid w:val="003F3C2A"/>
  </w:style>
  <w:style w:type="character" w:customStyle="1" w:styleId="authors">
    <w:name w:val="authors"/>
    <w:basedOn w:val="Fuentedeprrafopredeter"/>
    <w:rsid w:val="003F3C2A"/>
  </w:style>
  <w:style w:type="character" w:customStyle="1" w:styleId="author-sup-separator">
    <w:name w:val="author-sup-separator"/>
    <w:basedOn w:val="Fuentedeprrafopredeter"/>
    <w:rsid w:val="00270E5B"/>
  </w:style>
  <w:style w:type="character" w:customStyle="1" w:styleId="comma">
    <w:name w:val="comma"/>
    <w:basedOn w:val="Fuentedeprrafopredeter"/>
    <w:rsid w:val="00270E5B"/>
  </w:style>
  <w:style w:type="character" w:customStyle="1" w:styleId="volume-issue-pages">
    <w:name w:val="volume-issue-pages"/>
    <w:basedOn w:val="Fuentedeprrafopredeter"/>
    <w:rsid w:val="00270E5B"/>
  </w:style>
  <w:style w:type="character" w:customStyle="1" w:styleId="jrnl">
    <w:name w:val="jrnl"/>
    <w:basedOn w:val="Fuentedeprrafopredeter"/>
    <w:rsid w:val="00270E5B"/>
  </w:style>
  <w:style w:type="character" w:customStyle="1" w:styleId="autores">
    <w:name w:val="autores"/>
    <w:basedOn w:val="Fuentedeprrafopredeter"/>
    <w:rsid w:val="00270E5B"/>
  </w:style>
  <w:style w:type="character" w:customStyle="1" w:styleId="Date1">
    <w:name w:val="Date1"/>
    <w:basedOn w:val="Fuentedeprrafopredeter"/>
    <w:rsid w:val="00270E5B"/>
  </w:style>
  <w:style w:type="character" w:customStyle="1" w:styleId="arttitle">
    <w:name w:val="art_title"/>
    <w:basedOn w:val="Fuentedeprrafopredeter"/>
    <w:rsid w:val="00270E5B"/>
  </w:style>
  <w:style w:type="character" w:customStyle="1" w:styleId="serialtitle">
    <w:name w:val="serial_title"/>
    <w:basedOn w:val="Fuentedeprrafopredeter"/>
    <w:rsid w:val="00270E5B"/>
  </w:style>
  <w:style w:type="character" w:customStyle="1" w:styleId="volumeissue">
    <w:name w:val="volume_issue"/>
    <w:basedOn w:val="Fuentedeprrafopredeter"/>
    <w:rsid w:val="00270E5B"/>
  </w:style>
  <w:style w:type="character" w:customStyle="1" w:styleId="pagerange">
    <w:name w:val="page_range"/>
    <w:basedOn w:val="Fuentedeprrafopredeter"/>
    <w:rsid w:val="00270E5B"/>
  </w:style>
  <w:style w:type="character" w:styleId="Mencinsinresolver">
    <w:name w:val="Unresolved Mention"/>
    <w:basedOn w:val="Fuentedeprrafopredeter"/>
    <w:uiPriority w:val="99"/>
    <w:semiHidden/>
    <w:unhideWhenUsed/>
    <w:rsid w:val="000E65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0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20A3BF6-1A84-42D0-B5A9-1110118DF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541</Words>
  <Characters>2979</Characters>
  <Application>Microsoft Office Word</Application>
  <DocSecurity>0</DocSecurity>
  <Lines>24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VELIILLA</dc:creator>
  <cp:keywords/>
  <dc:description/>
  <cp:lastModifiedBy>LINA VELILLA</cp:lastModifiedBy>
  <cp:revision>2</cp:revision>
  <cp:lastPrinted>2021-05-09T10:34:00Z</cp:lastPrinted>
  <dcterms:created xsi:type="dcterms:W3CDTF">2021-10-13T23:46:00Z</dcterms:created>
  <dcterms:modified xsi:type="dcterms:W3CDTF">2021-10-13T23:46:00Z</dcterms:modified>
</cp:coreProperties>
</file>